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4C184" w14:textId="54FDFD3A" w:rsidR="00F76F30" w:rsidRPr="00A760C5" w:rsidRDefault="00F76F30">
      <w:pPr>
        <w:rPr>
          <w:rFonts w:ascii="Arial" w:hAnsi="Arial" w:cs="Arial"/>
          <w:sz w:val="24"/>
          <w:lang w:val="en-GB"/>
        </w:rPr>
      </w:pPr>
    </w:p>
    <w:tbl>
      <w:tblPr>
        <w:tblW w:w="10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496"/>
        <w:gridCol w:w="832"/>
        <w:gridCol w:w="700"/>
        <w:gridCol w:w="780"/>
        <w:gridCol w:w="780"/>
        <w:gridCol w:w="760"/>
        <w:gridCol w:w="580"/>
        <w:gridCol w:w="440"/>
        <w:gridCol w:w="400"/>
        <w:gridCol w:w="474"/>
        <w:gridCol w:w="574"/>
      </w:tblGrid>
      <w:tr w:rsidR="00710C7B" w:rsidRPr="00F76F30" w14:paraId="160D85D0" w14:textId="07B37D90" w:rsidTr="007C31A6">
        <w:trPr>
          <w:trHeight w:val="25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ADC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tems/ Test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5414" w14:textId="12885F64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V</w:t>
            </w:r>
            <w:r w:rsidR="006F21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6F8A" w14:textId="41FC990D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% pain ≥ 15</w:t>
            </w:r>
            <w:r w:rsidR="006F21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C6B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C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370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A0E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er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3B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sp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1D5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T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CF8D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C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F0BB" w14:textId="14C046BD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</w:t>
            </w:r>
            <w:r w:rsidR="006F21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037B" w14:textId="2F66781C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</w:t>
            </w:r>
            <w:r w:rsidR="006F21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4B1C4" w14:textId="5F18F7CB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um</w:t>
            </w:r>
          </w:p>
        </w:tc>
      </w:tr>
      <w:tr w:rsidR="00710C7B" w:rsidRPr="00F76F30" w14:paraId="4A527B26" w14:textId="5F84655F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3474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stur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D6E0D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7C1AA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17594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7CB4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CD949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CAD69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969E32" w14:textId="2E0BFB14" w:rsidR="00710C7B" w:rsidRPr="00F76F30" w:rsidRDefault="001A343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3FA10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10901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464F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1DE0D" w14:textId="0EE523CD" w:rsidR="00710C7B" w:rsidRPr="00F76F30" w:rsidRDefault="001A343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</w:t>
            </w:r>
          </w:p>
        </w:tc>
      </w:tr>
      <w:tr w:rsidR="00710C7B" w:rsidRPr="00F76F30" w14:paraId="321667CC" w14:textId="1520922F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40B6" w14:textId="4C750773" w:rsidR="00710C7B" w:rsidRPr="00F76F30" w:rsidRDefault="006F21C2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ves normal/jump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EA9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A93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B74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972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9ED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9ED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539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758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C16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E5A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4D97C" w14:textId="77021B5E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7ADECCA9" w14:textId="72683DAA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BED3" w14:textId="11ED4E34" w:rsidR="00710C7B" w:rsidRPr="00F76F30" w:rsidRDefault="006F21C2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pedal or quadrupedal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87E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650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AB4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401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C43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4B1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F05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603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298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F54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297DF" w14:textId="26E0EE92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0E64FD65" w14:textId="78591C40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5E10" w14:textId="2B8B26D1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Wa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lks </w:t>
            </w: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at a very slow pac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367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0C0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6D7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50E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DCF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3C1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ABF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88C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268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9FE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DC614" w14:textId="1E2D0F9D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710C7B" w:rsidRPr="00F76F30" w14:paraId="0915CE8B" w14:textId="78C4A66F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C011" w14:textId="38CFBA58" w:rsidR="00710C7B" w:rsidRPr="00F76F30" w:rsidRDefault="00A760C5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ies</w:t>
            </w:r>
            <w:r w:rsidR="008E75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dow</w:t>
            </w:r>
            <w:bookmarkStart w:id="0" w:name="_GoBack"/>
            <w:bookmarkEnd w:id="0"/>
            <w:r w:rsidR="008E75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5B5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51D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C63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A6B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A54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3C0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0C0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CA6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B08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C56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1E0DE" w14:textId="41BCB2D5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61158750" w14:textId="338C77E5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55BC" w14:textId="78DB1B5F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 </w:t>
            </w:r>
            <w:r w:rsidR="006F21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oes </w:t>
            </w: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not move for most of the tim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E68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A16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327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68F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1AA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79B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995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082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DE0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1AF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05E77" w14:textId="7F256313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0778FF8F" w14:textId="7094BFA3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5059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Activity 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275A3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BC3DB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9800C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38D3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2D619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63CF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5EB34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100D3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D71AA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26F45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88CA33" w14:textId="5856DDF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710C7B" w:rsidRPr="00F76F30" w14:paraId="49DE35AF" w14:textId="3BC1D547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0C2C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eraction and apptetite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925D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9E555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3CE47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1483D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1393B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15E86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81C853" w14:textId="0F39F7F8" w:rsidR="00710C7B" w:rsidRPr="00F76F30" w:rsidRDefault="001A343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EF239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35596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B3C6C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1FDAF7" w14:textId="6A67DC2B" w:rsidR="00710C7B" w:rsidRPr="00F76F30" w:rsidRDefault="001A343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710C7B" w:rsidRPr="00F76F30" w14:paraId="34E412EC" w14:textId="5F1FE4DC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4F8A" w14:textId="01960D62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teract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334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345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9A2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466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741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EAB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862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DED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837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B15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BAF6D" w14:textId="45A966D9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3A85E33C" w14:textId="20A5CAD5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CA0B" w14:textId="3B3E1E0C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t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F66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8A7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925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C3A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C20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5BE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E90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C26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E16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D27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305E1" w14:textId="0EDB59A5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21811857" w14:textId="58E53A90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58C0" w14:textId="5CBFE02A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iff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791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682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A99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BE4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7B0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1E6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EFA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6D7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7ED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51A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49E7F" w14:textId="100AB502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710C7B" w:rsidRPr="00F76F30" w14:paraId="11B0B7F7" w14:textId="65415576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87F6" w14:textId="66EDFAB2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oom</w:t>
            </w:r>
            <w:r w:rsidR="00710C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37F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9FD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2CC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020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30B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A1F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82B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1F6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28E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089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87C4B" w14:textId="05CECBB2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710C7B" w:rsidRPr="00F76F30" w14:paraId="07BC50CB" w14:textId="2744F65B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E452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acial expressio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65FC0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81D01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18C36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0CC6A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2D705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3AE57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81BA6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D8054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4EB60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915F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BC1E0" w14:textId="69692774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710C7B" w:rsidRPr="00F76F30" w14:paraId="07FD68A5" w14:textId="2739666C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27BA" w14:textId="61EFFA52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E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yes open and ears erec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589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5B7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AA5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662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E55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17D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AB5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C5D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4FC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653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B11FA" w14:textId="021B8B66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5CECFBA0" w14:textId="098D8E5F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3E1C" w14:textId="4AB176E5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E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yes closed or semi-clos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783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364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6EB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B81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91E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A69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520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F33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635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322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B913B" w14:textId="75BF7E00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1612B88A" w14:textId="691F392E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13D4" w14:textId="2E9ECE3C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rs fla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4D3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C00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656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E59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E51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A08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C20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FA0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D1E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8D2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1951E" w14:textId="4E51BDD0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710C7B" w:rsidRPr="00F76F30" w14:paraId="3AB44439" w14:textId="02227FF6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3E3AA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Attention to the affected are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75BED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269E7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9AE23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E5833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E6CA9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6C9E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BEAC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5B6C13" w14:textId="4C19F44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4DF82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36F07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93AEC1" w14:textId="30EBB00D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</w:t>
            </w:r>
          </w:p>
        </w:tc>
      </w:tr>
      <w:tr w:rsidR="00710C7B" w:rsidRPr="00F76F30" w14:paraId="71F112E6" w14:textId="3CA3BFF0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189F" w14:textId="39EF6175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cks affected are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98B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668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845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C18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EE1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11D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3A5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1D6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032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E51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72FE6" w14:textId="5CCDB43E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669290AE" w14:textId="3BC56FDC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F671" w14:textId="0DE3C8C8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sses abdome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B2B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85C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35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96B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7CD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30E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03F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C49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A97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A37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11494" w14:textId="5A88A05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361DDFF5" w14:textId="475F3A72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4BBE" w14:textId="1C0D11D5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mb suspende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9FF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F90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73E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85F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E91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06D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715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FD2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15B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B37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20899" w14:textId="467C0013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1674C253" w14:textId="05209F9D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579E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iscellaneous behaviour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78FB4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4D78A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AD45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2065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A42E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753EB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4693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568A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CAA4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5E51C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980F31" w14:textId="1E1BA3E8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710C7B" w:rsidRPr="00F76F30" w14:paraId="7BF3497A" w14:textId="178BBDBE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9B02" w14:textId="77EDBC77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tempts to stan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B31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20A7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543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F95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F79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267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137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36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3A1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4F42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AEDEC" w14:textId="256BCE4E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710C7B" w:rsidRPr="00F76F30" w14:paraId="5A3DD9A8" w14:textId="43867703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B77E" w14:textId="7835CA28" w:rsidR="00710C7B" w:rsidRPr="005A2425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</w:t>
            </w:r>
            <w:r w:rsidR="00710C7B" w:rsidRPr="005A242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sm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1D19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3D7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FCE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82C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9B8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DC5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B16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940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1DA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3C5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086BC" w14:textId="33D643B4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</w:tr>
      <w:tr w:rsidR="00710C7B" w:rsidRPr="00F76F30" w14:paraId="2EF53776" w14:textId="7B8D8933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F75F" w14:textId="11321D45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rsal movemen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9FD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B96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492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311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29B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EE7A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A38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1AFD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095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451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55E7D" w14:textId="3DF0212A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710C7B" w:rsidRPr="00F76F30" w14:paraId="6297C35D" w14:textId="3796D015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801D" w14:textId="5D32FBDC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etracts and close eyes 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BC3C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2C7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26A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ADF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3DB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4150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DDF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56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1BB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A21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B9740C" w14:textId="40351AC1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</w:t>
            </w:r>
          </w:p>
        </w:tc>
      </w:tr>
      <w:tr w:rsidR="00710C7B" w:rsidRPr="00F76F30" w14:paraId="027BF8D3" w14:textId="78A5AF99" w:rsidTr="007C31A6">
        <w:trPr>
          <w:trHeight w:val="2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A86A" w14:textId="2DAF25FA" w:rsidR="00710C7B" w:rsidRPr="00F76F30" w:rsidRDefault="00D145BF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</w:t>
            </w:r>
            <w:r w:rsidR="00710C7B"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mor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CF46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B38E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23A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B78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4A7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0D4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32F1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1DCB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D135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BDA3" w14:textId="77777777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E661D" w14:textId="5050376D" w:rsidR="00710C7B" w:rsidRPr="00F76F30" w:rsidRDefault="00710C7B" w:rsidP="00710C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76F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</w:tbl>
    <w:p w14:paraId="69056BA0" w14:textId="722D35BE" w:rsidR="00C16631" w:rsidRPr="00A0710E" w:rsidRDefault="00C16631" w:rsidP="00F23BD4">
      <w:pPr>
        <w:rPr>
          <w:rFonts w:ascii="Arial" w:hAnsi="Arial" w:cs="Arial"/>
          <w:sz w:val="20"/>
          <w:szCs w:val="20"/>
          <w:lang w:val="en-GB"/>
        </w:rPr>
      </w:pPr>
    </w:p>
    <w:sectPr w:rsidR="00C16631" w:rsidRPr="00A0710E" w:rsidSect="00F76F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NDY0Nje3MDA0NDdQ0lEKTi0uzszPAykwqgUAqXCsrSwAAAA="/>
  </w:docVars>
  <w:rsids>
    <w:rsidRoot w:val="00F76F30"/>
    <w:rsid w:val="000C4C65"/>
    <w:rsid w:val="000D5840"/>
    <w:rsid w:val="0017500A"/>
    <w:rsid w:val="001A343B"/>
    <w:rsid w:val="002A3881"/>
    <w:rsid w:val="00320A58"/>
    <w:rsid w:val="005A2425"/>
    <w:rsid w:val="00686645"/>
    <w:rsid w:val="006F21C2"/>
    <w:rsid w:val="00710C7B"/>
    <w:rsid w:val="008E75C4"/>
    <w:rsid w:val="00A0710E"/>
    <w:rsid w:val="00A760C5"/>
    <w:rsid w:val="00C16631"/>
    <w:rsid w:val="00D145BF"/>
    <w:rsid w:val="00F23BD4"/>
    <w:rsid w:val="00F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3DEA7"/>
  <w15:chartTrackingRefBased/>
  <w15:docId w15:val="{8CE1EA94-99DA-4D0B-8080-706C556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F76F3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76F3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76F3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76F3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76F30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76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76F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4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2</cp:revision>
  <dcterms:created xsi:type="dcterms:W3CDTF">2021-09-21T20:08:00Z</dcterms:created>
  <dcterms:modified xsi:type="dcterms:W3CDTF">2021-09-21T20:08:00Z</dcterms:modified>
</cp:coreProperties>
</file>